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3. Genetic data in function of the demographic and geographic characteristics (A) risk factors (B) of patients with extrapulmonary tuberculosis from Tunisia and with the 3 major detected SB (C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(A) Demographic and geographic characteristics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37"/>
        <w:gridCol w:w="1210"/>
        <w:gridCol w:w="961"/>
        <w:gridCol w:w="960"/>
        <w:gridCol w:w="1129"/>
        <w:gridCol w:w="1161"/>
        <w:gridCol w:w="1406"/>
        <w:gridCol w:w="828"/>
        <w:gridCol w:w="828"/>
        <w:gridCol w:w="828"/>
        <w:gridCol w:w="607"/>
        <w:gridCol w:w="828"/>
        <w:gridCol w:w="828"/>
      </w:tblGrid>
      <w:tr>
        <w:trPr>
          <w:trHeight w:val="62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atients characteristic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isol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typic diversity (Gd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)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versity (Hs)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of clusters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clustered isolates (%)  *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of Non-clustered isolates (%)  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cent Transmission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(%)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20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12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1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otal patient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00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/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8*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3.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6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0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/29 (0.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8.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0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/69 (0.5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5.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-4 year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 (7.3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8/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.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-14 year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 (11.8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/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9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.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6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-59 year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 (76.4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/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9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 year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 (4.5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/3 (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ife styl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 (71.8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/73 (0.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2.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7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 (28.2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/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7.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2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1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ntral East Tunis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Sfax, Gabes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 (40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/41 (0.6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3.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8.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ntral west Tunis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Gafsa, Sidi bouzid, Kasserine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 (21.8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/19  (0.7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7.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2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uth east Tunis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Tataouine, Medenine,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 (34.5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/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6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8.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8.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fax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 (21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/22 (0.7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9.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7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be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  (19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/19 (0.5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taouin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 (21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/23 (0.6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2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enin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 (13.6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7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4.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6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fs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.8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/9 (0.8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8.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di bouzi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 (6.4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/6 (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8.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asserin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 (3.6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4 (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8.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(B) Risk factor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17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76"/>
        <w:gridCol w:w="1006"/>
        <w:gridCol w:w="886"/>
        <w:gridCol w:w="806"/>
        <w:gridCol w:w="776"/>
        <w:gridCol w:w="1026"/>
        <w:gridCol w:w="1026"/>
        <w:gridCol w:w="797"/>
        <w:gridCol w:w="797"/>
        <w:gridCol w:w="797"/>
        <w:gridCol w:w="576"/>
        <w:gridCol w:w="576"/>
        <w:gridCol w:w="576"/>
      </w:tblGrid>
      <w:tr>
        <w:trPr>
          <w:trHeight w:val="62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isk factor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isolates (%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typic 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iversity (Gd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versity (Hs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cluster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clustered isolates (%)  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of Non-clustered isolates (%) 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cent Transmission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(%)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20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1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1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aw milk consumptio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          (66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/67 (0.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6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2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 (27.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/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80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7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2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dat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/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83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Contact to livestock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  (30.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/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85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0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 (48.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/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8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1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dat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 (20.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/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8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7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7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/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.5)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.8)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δ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 (54.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/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70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8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72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dat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/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5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CG vaccinatio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  (56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/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6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4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3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.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/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6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dat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 (40.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/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6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1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3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(C) Isolates from patients with each major detected SB</w:t>
      </w:r>
    </w:p>
    <w:tbl>
      <w:tblPr>
        <w:tblW w:w="9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32"/>
        <w:gridCol w:w="886"/>
        <w:gridCol w:w="806"/>
        <w:gridCol w:w="916"/>
        <w:gridCol w:w="1026"/>
        <w:gridCol w:w="1026"/>
        <w:gridCol w:w="797"/>
        <w:gridCol w:w="797"/>
        <w:gridCol w:w="797"/>
      </w:tblGrid>
      <w:tr>
        <w:trPr>
          <w:trHeight w:val="62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typic diversity (Gd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)*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versity (Hs)*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of clusters*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clustered isolates (%)  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of Non-clustered isolates (%) 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cent Transmission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(%)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01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f SB2025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B01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/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7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(17.74)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B01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/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2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6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B20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/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3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.1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14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Other S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/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5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/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7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/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75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sz w:val="24"/>
          <w:szCs w:val="24"/>
        </w:rPr>
        <w:t>: Among the 110 isolates, 98 were used for the analyses done in Table S3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. capra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olates, isolates from patients from Libya and strains  with genotyping missing data (N°73, 77, 30, 106) were excluded)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eastAsia="Times New Roman" w:cs="Times New Roman" w:ascii="Times New Roman" w:hAnsi="Times New Roman"/>
        </w:rPr>
        <w:t>Gd :</w:t>
      </w:r>
      <w:r>
        <w:rPr>
          <w:rFonts w:eastAsia="Garamond" w:cs="Garamond" w:ascii="Garamond" w:hAnsi="Garamond"/>
          <w:sz w:val="48"/>
          <w:szCs w:val="48"/>
          <w:highlight w:val="white"/>
        </w:rPr>
        <w:t xml:space="preserve"> </w:t>
      </w:r>
      <w:r>
        <w:rPr>
          <w:rFonts w:eastAsia="Times New Roman" w:cs="Times New Roman" w:ascii="Times New Roman" w:hAnsi="Times New Roman"/>
        </w:rPr>
        <w:t>number of different genotypes / Total number of isolates in each population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Calibri"/>
      <w:sz w:val="20"/>
      <w:szCs w:val="20"/>
      <w:lang w:val="en-US"/>
    </w:rPr>
  </w:style>
  <w:style w:type="character" w:styleId="ObjetducommentaireCar">
    <w:name w:val="Objet du commentaire C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character" w:styleId="EntteCar">
    <w:name w:val="En-tête Car"/>
    <w:qFormat/>
    <w:rPr>
      <w:rFonts w:ascii="Calibri" w:hAnsi="Calibri" w:eastAsia="Calibri" w:cs="Calibri"/>
      <w:lang w:val="en-US"/>
    </w:rPr>
  </w:style>
  <w:style w:type="character" w:styleId="PieddepageCar">
    <w:name w:val="Pied de page Car"/>
    <w:qFormat/>
    <w:rPr>
      <w:rFonts w:ascii="Calibri" w:hAnsi="Calibri" w:eastAsia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21:47:00Z</dcterms:created>
  <dc:creator>Administrateur</dc:creator>
  <dc:description/>
  <dc:language>en-US</dc:language>
  <cp:lastModifiedBy>Siala</cp:lastModifiedBy>
  <cp:lastPrinted>2018-07-05T11:51:00Z</cp:lastPrinted>
  <dcterms:modified xsi:type="dcterms:W3CDTF">2018-10-03T21:47:00Z</dcterms:modified>
  <cp:revision>2</cp:revision>
  <dc:subject/>
  <dc:title/>
</cp:coreProperties>
</file>